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able S7</w:t>
      </w:r>
      <w:r>
        <w:rPr>
          <w:rFonts w:cs="Times New Roman" w:ascii="Times New Roman" w:hAnsi="Times New Roman"/>
          <w:sz w:val="24"/>
          <w:szCs w:val="24"/>
        </w:rPr>
        <w:t xml:space="preserve">: Comparison of transition to transversion ratios and homozygote to heterozygote ratio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648" w:type="dxa"/>
        <w:jc w:val="left"/>
        <w:tblInd w:w="-108" w:type="dxa"/>
        <w:tblLayout w:type="fixed"/>
        <w:tblCellMar>
          <w:top w:w="0" w:type="dxa"/>
          <w:left w:w="108" w:type="dxa"/>
          <w:bottom w:w="0" w:type="dxa"/>
          <w:right w:w="108" w:type="dxa"/>
        </w:tblCellMar>
      </w:tblPr>
      <w:tblGrid>
        <w:gridCol w:w="2629"/>
        <w:gridCol w:w="2897"/>
        <w:gridCol w:w="3122"/>
      </w:tblGrid>
      <w:tr>
        <w:trPr>
          <w:trHeight w:val="550" w:hRule="exact"/>
        </w:trPr>
        <w:tc>
          <w:tcPr>
            <w:tcW w:w="262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ndividual ID</w:t>
            </w:r>
          </w:p>
        </w:tc>
        <w:tc>
          <w:tcPr>
            <w:tcW w:w="289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ransition to transversion</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atio</w:t>
            </w:r>
          </w:p>
        </w:tc>
        <w:tc>
          <w:tcPr>
            <w:tcW w:w="312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omozygote to heterozygote</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atio</w:t>
            </w:r>
          </w:p>
        </w:tc>
      </w:tr>
      <w:tr>
        <w:trPr>
          <w:trHeight w:val="288" w:hRule="exact"/>
        </w:trPr>
        <w:tc>
          <w:tcPr>
            <w:tcW w:w="2629"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897"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3122"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288" w:hRule="exact"/>
        </w:trPr>
        <w:tc>
          <w:tcPr>
            <w:tcW w:w="2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his study (average)</w:t>
            </w:r>
          </w:p>
        </w:tc>
        <w:tc>
          <w:tcPr>
            <w:tcW w:w="2897"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color w:val="000000"/>
                <w:sz w:val="24"/>
                <w:szCs w:val="24"/>
              </w:rPr>
              <w:t>2.08</w:t>
            </w:r>
          </w:p>
        </w:tc>
        <w:tc>
          <w:tcPr>
            <w:tcW w:w="312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color w:val="000000"/>
                <w:sz w:val="24"/>
                <w:szCs w:val="24"/>
              </w:rPr>
              <w:t>0.59</w:t>
            </w:r>
          </w:p>
        </w:tc>
      </w:tr>
      <w:tr>
        <w:trPr>
          <w:trHeight w:val="343" w:hRule="exact"/>
        </w:trPr>
        <w:tc>
          <w:tcPr>
            <w:tcW w:w="2629"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897" w:type="dxa"/>
            <w:tcBorders/>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3122"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exact"/>
        </w:trPr>
        <w:tc>
          <w:tcPr>
            <w:tcW w:w="2629"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A18507 </w:t>
            </w:r>
            <w:r>
              <w:fldChar w:fldCharType="begin"/>
            </w:r>
            <w:r>
              <w:rPr>
                <w:sz w:val="24"/>
                <w:b/>
                <w:szCs w:val="24"/>
                <w:rFonts w:cs="Times New Roman" w:ascii="Times New Roman" w:hAnsi="Times New Roman"/>
              </w:rPr>
              <w:instrText xml:space="preserve"> ADDIN EN.CITE &lt;EndNote&gt;&lt;Cite&gt;&lt;Author&gt;Bentley&lt;/Author&gt;&lt;Year&gt;2008&lt;/Year&gt;&lt;RecNum&gt;303&lt;/RecNum&gt;&lt;record&gt;&lt;rec-number&gt;303&lt;/rec-number&gt;&lt;ref-type name="Journal Article"&gt;17&lt;/ref-type&gt;&lt;contributors&gt;&lt;authors&gt;&lt;author&gt;Bentley, D. R.&lt;/author&gt;&lt;author&gt;Balasubramanian, S.&lt;/author&gt;&lt;author&gt;Swerdlow, H. P.&lt;/author&gt;&lt;author&gt;Smith, G. P.&lt;/author&gt;&lt;author&gt;Milton, J.&lt;/author&gt;&lt;author&gt;Brown, C. G.&lt;/author&gt;&lt;author&gt;Hall, K. P.&lt;/author&gt;&lt;author&gt;Evers, D. J.&lt;/author&gt;&lt;author&gt;Barnes, C. L.&lt;/author&gt;&lt;author&gt;Bignell, H. R.&lt;/author&gt;&lt;author&gt;Boutell, J. M.&lt;/author&gt;&lt;author&gt;Bryant, J.&lt;/author&gt;&lt;author&gt;Carter, R. J.&lt;/author&gt;&lt;author&gt;Keira Cheetham, R.&lt;/author&gt;&lt;author&gt;Cox, A. J.&lt;/author&gt;&lt;author&gt;Ellis, D. J.&lt;/author&gt;&lt;author&gt;Flatbush, M. R.&lt;/author&gt;&lt;author&gt;Gormley, N. A.&lt;/author&gt;&lt;author&gt;Humphray, S. J.&lt;/author&gt;&lt;author&gt;Irving, L. J.&lt;/author&gt;&lt;author&gt;Karbelashvili, M. S.&lt;/author&gt;&lt;author&gt;Kirk, S. M.&lt;/author&gt;&lt;author&gt;Li, H.&lt;/author&gt;&lt;author&gt;Liu, X.&lt;/author&gt;&lt;author&gt;Maisinger, K. S.&lt;/author&gt;&lt;author&gt;Murray, L. J.&lt;/author&gt;&lt;author&gt;Obradovic, B.&lt;/author&gt;&lt;author&gt;Ost, T.&lt;/author&gt;&lt;author&gt;Parkinson, M. L.&lt;/author&gt;&lt;author&gt;Pratt, M. R.&lt;/author&gt;&lt;author&gt;Rasolonjatovo, I. M.&lt;/author&gt;&lt;author&gt;Reed, M. T.&lt;/author&gt;&lt;author&gt;Rigatti, R.&lt;/author&gt;&lt;author&gt;Rodighiero, C.&lt;/author&gt;&lt;author&gt;Ross, M. T.&lt;/author&gt;&lt;author&gt;Sabot, A.&lt;/author&gt;&lt;author&gt;Sankar, S. V.&lt;/author&gt;&lt;author&gt;Scally, A.&lt;/author&gt;&lt;author&gt;Schroth, G. P.&lt;/author&gt;&lt;author&gt;Smith, M. E.&lt;/author&gt;&lt;author&gt;Smith, V. P.&lt;/author&gt;&lt;author&gt;Spiridou, A.&lt;/author&gt;&lt;author&gt;Torrance, P. E.&lt;/author&gt;&lt;author&gt;Tzonev, S. S.&lt;/author&gt;&lt;author&gt;Vermaas, E. H.&lt;/author&gt;&lt;author&gt;Walter, K.&lt;/author&gt;&lt;author&gt;Wu, X.&lt;/author&gt;&lt;author&gt;Zhang, L.&lt;/author&gt;&lt;author&gt;Alam, M. D.&lt;/author&gt;&lt;author&gt;Anastasi, C.&lt;/author&gt;&lt;author&gt;Aniebo, I. C.&lt;/author&gt;&lt;author&gt;Bailey, D. M.&lt;/author&gt;&lt;author&gt;Bancarz, I. R.&lt;/author&gt;&lt;author&gt;Banerjee, S.&lt;/author&gt;&lt;author&gt;Barbour, S. G.&lt;/author&gt;&lt;author&gt;Baybayan, P. A.&lt;/author&gt;&lt;author&gt;Benoit, V. A.&lt;/author&gt;&lt;author&gt;Benson, K. F.&lt;/author&gt;&lt;author&gt;Bevis, C.&lt;/author&gt;&lt;author&gt;Black, P. J.&lt;/author&gt;&lt;author&gt;Boodhun, A.&lt;/author&gt;&lt;author&gt;Brennan, J. S.&lt;/author&gt;&lt;author&gt;Bridgham, J. A.&lt;/author&gt;&lt;author&gt;Brown, R. C.&lt;/author&gt;&lt;author&gt;Brown, A. A.&lt;/author&gt;&lt;author&gt;Buermann, D. H.&lt;/author&gt;&lt;author&gt;Bundu, A. A.&lt;/author&gt;&lt;author&gt;Burrows, J. C.&lt;/author&gt;&lt;author&gt;Carter, N. P.&lt;/author&gt;&lt;author&gt;Castillo, N.&lt;/author&gt;&lt;author&gt;Chiara, E. Catenazzi M.&lt;/author&gt;&lt;author&gt;Chang, S.&lt;/author&gt;&lt;author&gt;Neil Cooley, R.&lt;/author&gt;&lt;author&gt;Crake, N. R.&lt;/author&gt;&lt;author&gt;Dada, O. O.&lt;/author&gt;&lt;author&gt;Diakoumakos, K. D.&lt;/author&gt;&lt;author&gt;Dominguez-Fernandez, B.&lt;/author&gt;&lt;author&gt;Earnshaw, D. J.&lt;/author&gt;&lt;author&gt;Egbujor, U. C.&lt;/author&gt;&lt;author&gt;Elmore, D. W.&lt;/author&gt;&lt;author&gt;Etchin, S. S.&lt;/author&gt;&lt;author&gt;Ewan, M. R.&lt;/author&gt;&lt;author&gt;Fedurco, M.&lt;/author&gt;&lt;author&gt;Fraser, L. J.&lt;/author&gt;&lt;author&gt;Fuentes Fajardo, K. V.&lt;/author&gt;&lt;author&gt;Scott Furey, W.&lt;/author&gt;&lt;author&gt;George, D.&lt;/author&gt;&lt;author&gt;Gietzen, K. J.&lt;/author&gt;&lt;author&gt;Goddard, C. P.&lt;/author&gt;&lt;author&gt;Golda, G. S.&lt;/author&gt;&lt;author&gt;Granieri, P. A.&lt;/author&gt;&lt;author&gt;Green, D. E.&lt;/author&gt;&lt;author&gt;Gustafson, D. L.&lt;/author&gt;&lt;author&gt;Hansen, N. F.&lt;/author&gt;&lt;author&gt;Harnish, K.&lt;/author&gt;&lt;author&gt;Haudenschild, C. D.&lt;/author&gt;&lt;author&gt;Heyer, N. I.&lt;/author&gt;&lt;author&gt;Hims, M. M.&lt;/author&gt;&lt;author&gt;Ho, J. T.&lt;/author&gt;&lt;author&gt;Horgan, A. M.&lt;/author&gt;&lt;author&gt;Hoschler, K.&lt;/author&gt;&lt;author&gt;Hurwitz, S.&lt;/author&gt;&lt;author&gt;Ivanov, D. V.&lt;/author&gt;&lt;author&gt;Johnson, M. Q.&lt;/author&gt;&lt;author&gt;James, T.&lt;/author&gt;&lt;author&gt;Huw Jones, T. A.&lt;/author&gt;&lt;author&gt;Kang, G. D.&lt;/author&gt;&lt;author&gt;Kerelska, T. H.&lt;/author&gt;&lt;author&gt;Kersey, A. D.&lt;/author&gt;&lt;author&gt;Khrebtukova, I.&lt;/author&gt;&lt;author&gt;Kindwall, A. P.&lt;/author&gt;&lt;author&gt;Kingsbury, Z.&lt;/author&gt;&lt;author&gt;Kokko-Gonzales, P. I.&lt;/author&gt;&lt;author&gt;Kumar, A.&lt;/author&gt;&lt;author&gt;Laurent, M. A.&lt;/author&gt;&lt;author&gt;Lawley, C. T.&lt;/author&gt;&lt;author&gt;Lee, S. E.&lt;/author&gt;&lt;author&gt;Lee, X.&lt;/author&gt;&lt;author&gt;Liao, A. K.&lt;/author&gt;&lt;author&gt;Loch, J. A.&lt;/author&gt;&lt;author&gt;Lok, M.&lt;/author&gt;&lt;author&gt;Luo, S.&lt;/author&gt;&lt;author&gt;Mammen, R. M.&lt;/author&gt;&lt;author&gt;Martin, J. W.&lt;/author&gt;&lt;author&gt;McCauley, P. G.&lt;/author&gt;&lt;author&gt;McNitt, P.&lt;/author&gt;&lt;author&gt;Mehta, P.&lt;/author&gt;&lt;author&gt;Moon, K. W.&lt;/author&gt;&lt;author&gt;Mullens, J. W.&lt;/author&gt;&lt;author&gt;Newington, T.&lt;/author&gt;&lt;author&gt;Ning, Z.&lt;/author&gt;&lt;author&gt;Ling Ng, B.&lt;/author&gt;&lt;author&gt;Novo, S. M.&lt;/author&gt;&lt;author&gt;O&amp;apos;Neill, M. J.&lt;/author&gt;&lt;author&gt;Osborne, M. A.&lt;/author&gt;&lt;author&gt;Osnowski, A.&lt;/author&gt;&lt;author&gt;Ostadan, O.&lt;/author&gt;&lt;author&gt;Paraschos, L. L.&lt;/author&gt;&lt;author&gt;Pickering, L.&lt;/author&gt;&lt;author&gt;Pike, A. C.&lt;/author&gt;&lt;author&gt;Pike, A. C.&lt;/author&gt;&lt;author&gt;Chris Pinkard, D.&lt;/author&gt;&lt;author&gt;Pliskin, D. P.&lt;/author&gt;&lt;author&gt;Podhasky, J.&lt;/author&gt;&lt;author&gt;Quijano, V. J.&lt;/author&gt;&lt;author&gt;Raczy, C.&lt;/author&gt;&lt;author&gt;Rae, V. H.&lt;/author&gt;&lt;author&gt;Rawlings, S. R.&lt;/author&gt;&lt;author&gt;Chiva Rodriguez, A.&lt;/author&gt;&lt;author&gt;Roe, P. M.&lt;/author&gt;&lt;author&gt;Rogers, J.&lt;/author&gt;&lt;author&gt;Rogert Bacigalupo, M. C.&lt;/author&gt;&lt;author&gt;Romanov, N.&lt;/author&gt;&lt;author&gt;Romieu, A.&lt;/author&gt;&lt;author&gt;Roth, R. K.&lt;/author&gt;&lt;author&gt;Rourke, N. J.&lt;/author&gt;&lt;author&gt;Ruediger, S. T.&lt;/author&gt;&lt;author&gt;Rusman, E.&lt;/author&gt;&lt;author&gt;Sanches-Kuiper, R. M.&lt;/author&gt;&lt;author&gt;Schenker, M. R.&lt;/author&gt;&lt;author&gt;Seoane, J. M.&lt;/author&gt;&lt;author&gt;Shaw, R. J.&lt;/author&gt;&lt;author&gt;Shiver, M. K.&lt;/author&gt;&lt;author&gt;Short, S. W.&lt;/author&gt;&lt;author&gt;Sizto, N. L.&lt;/author&gt;&lt;author&gt;Sluis, J. P.&lt;/author&gt;&lt;author&gt;Smith, M. A.&lt;/author&gt;&lt;author&gt;Ernest Sohna Sohna, J.&lt;/author&gt;&lt;author&gt;Spence, E. J.&lt;/author&gt;&lt;author&gt;Stevens, K.&lt;/author&gt;&lt;author&gt;Sutton, N.&lt;/author&gt;&lt;author&gt;Szajkowski, L.&lt;/author&gt;&lt;author&gt;Tregidgo, C. L.&lt;/author&gt;&lt;author&gt;Turcatti, G.&lt;/author&gt;&lt;author&gt;Vandevondele, S.&lt;/author&gt;&lt;author&gt;Verhovsky, Y.&lt;/author&gt;&lt;author&gt;Virk, S. M.&lt;/author&gt;&lt;author&gt;Wakelin, S.&lt;/author&gt;&lt;author&gt;Walcott, G. C.&lt;/author&gt;&lt;author&gt;Wang, J.&lt;/author&gt;&lt;author&gt;Worsley, G. J.&lt;/author&gt;&lt;author&gt;Yan, J.&lt;/author&gt;&lt;author&gt;Yau, L.&lt;/author&gt;&lt;author&gt;Zuerlein, M.&lt;/author&gt;&lt;author&gt;Rogers, J.&lt;/author&gt;&lt;author&gt;Mullikin, J. C.&lt;/author&gt;&lt;author&gt;Hurles, M. E.&lt;/author&gt;&lt;author&gt;McCooke, N. J.&lt;/author&gt;&lt;author&gt;West, J. S.&lt;/author&gt;&lt;author&gt;Oaks, F. L.&lt;/author&gt;&lt;author&gt;Lundberg, P. L.&lt;/author&gt;&lt;author&gt;Klenerman, D.&lt;/author&gt;&lt;author&gt;Durbin, R.&lt;/author&gt;&lt;author&gt;Smith, A. J.&lt;/author&gt;&lt;/authors&gt;&lt;/contributors&gt;&lt;auth-address&gt;Illumina Cambridge Ltd. (Formerly Solexa Ltd), Chesterford Research Park, Little Chesterford, Nr Saffron Walden, Essex CB10 1XL, UK. dbentley@illumina.com&lt;/auth-address&gt;&lt;titles&gt;&lt;title&gt;Accurate whole human genome sequencing using reversible terminator chemistry&lt;/title&gt;&lt;secondary-title&gt;Nature&lt;/secondary-title&gt;&lt;/titles&gt;&lt;periodical&gt;&lt;full-title&gt;Nature&lt;/full-title&gt;&lt;/periodical&gt;&lt;pages&gt;53-9&lt;/pages&gt;&lt;volume&gt;456&lt;/volume&gt;&lt;number&gt;7218&lt;/number&gt;&lt;keywords&gt;&lt;keyword&gt;Chromosomes, Human, X/genetics&lt;/keyword&gt;&lt;keyword&gt;Consensus Sequence/genetics&lt;/keyword&gt;&lt;keyword&gt;Genome, Human/*genetics&lt;/keyword&gt;&lt;keyword&gt;Genomics/economics/*methods&lt;/keyword&gt;&lt;keyword&gt;Genotype&lt;/keyword&gt;&lt;keyword&gt;Humans&lt;/keyword&gt;&lt;keyword&gt;Male&lt;/keyword&gt;&lt;keyword&gt;Nigeria&lt;/keyword&gt;&lt;keyword&gt;Polymorphism, Single Nucleotide/genetics&lt;/keyword&gt;&lt;keyword&gt;Sensitivity and Specificity&lt;/keyword&gt;&lt;keyword&gt;Sequence Analysis, DNA/economics/*methods&lt;/keyword&gt;&lt;/keywords&gt;&lt;dates&gt;&lt;year&gt;2008&lt;/year&gt;&lt;pub-dates&gt;&lt;date&gt;Nov 6&lt;/date&gt;&lt;/pub-dates&gt;&lt;/dates&gt;&lt;accession-num&gt;18987734&lt;/accession-num&gt;&lt;urls&gt;&lt;related-urls&gt;&lt;url&gt;http://www.ncbi.nlm.nih.gov/entrez/query.fcgi?cmd=Retrieve&amp;amp;db=PubMed&amp;amp;dopt=Citation&amp;amp;list_uids=18987734 &lt;/url&gt;&lt;/related-urls&gt;&lt;/urls&gt;&lt;/record&gt;&lt;/Cite&gt;&lt;/EndNote&gt;</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t>[1]</w:t>
            </w:r>
            <w:r/>
            <w:r>
              <w:rPr>
                <w:sz w:val="24"/>
                <w:b/>
                <w:szCs w:val="24"/>
                <w:rFonts w:cs="Times New Roman" w:ascii="Times New Roman" w:hAnsi="Times New Roman"/>
              </w:rPr>
              <w:fldChar w:fldCharType="end"/>
            </w:r>
            <w:r>
              <w:rPr>
                <w:rFonts w:cs="Times New Roman" w:ascii="Times New Roman" w:hAnsi="Times New Roman"/>
                <w:b/>
                <w:sz w:val="24"/>
                <w:szCs w:val="24"/>
              </w:rPr>
            </w:r>
          </w:p>
        </w:tc>
        <w:tc>
          <w:tcPr>
            <w:tcW w:w="2897"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 *</w:t>
            </w:r>
          </w:p>
        </w:tc>
        <w:tc>
          <w:tcPr>
            <w:tcW w:w="31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7</w:t>
            </w:r>
          </w:p>
        </w:tc>
      </w:tr>
      <w:tr>
        <w:trPr>
          <w:trHeight w:val="288" w:hRule="exact"/>
        </w:trPr>
        <w:tc>
          <w:tcPr>
            <w:tcW w:w="2629"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J. C. Venter  </w:t>
            </w:r>
            <w:r>
              <w:fldChar w:fldCharType="begin"/>
            </w:r>
            <w:r>
              <w:rPr>
                <w:sz w:val="24"/>
                <w:b/>
                <w:szCs w:val="24"/>
                <w:rFonts w:cs="Times New Roman" w:ascii="Times New Roman" w:hAnsi="Times New Roman"/>
              </w:rPr>
              <w:instrText xml:space="preserve"> ADDIN EN.CITE &lt;EndNote&gt;&lt;Cite&gt;&lt;Author&gt;Levy&lt;/Author&gt;&lt;Year&gt;2007&lt;/Year&gt;&lt;RecNum&gt;302&lt;/RecNum&gt;&lt;record&gt;&lt;rec-number&gt;302&lt;/rec-number&gt;&lt;ref-type name="Journal Article"&gt;17&lt;/ref-type&gt;&lt;contributors&gt;&lt;authors&gt;&lt;author&gt;Levy, S.&lt;/author&gt;&lt;author&gt;Sutton, G.&lt;/author&gt;&lt;author&gt;Ng, P. C.&lt;/author&gt;&lt;author&gt;Feuk, L.&lt;/author&gt;&lt;author&gt;Halpern, A. L.&lt;/author&gt;&lt;author&gt;Walenz, B. P.&lt;/author&gt;&lt;author&gt;Axelrod, N.&lt;/author&gt;&lt;author&gt;Huang, J.&lt;/author&gt;&lt;author&gt;Kirkness, E. F.&lt;/author&gt;&lt;author&gt;Denisov, G.&lt;/author&gt;&lt;author&gt;Lin, Y.&lt;/author&gt;&lt;author&gt;MacDonald, J. R.&lt;/author&gt;&lt;author&gt;Pang, A. W.&lt;/author&gt;&lt;author&gt;Shago, M.&lt;/author&gt;&lt;author&gt;Stockwell, T. B.&lt;/author&gt;&lt;author&gt;Tsiamouri, A.&lt;/author&gt;&lt;author&gt;Bafna, V.&lt;/author&gt;&lt;author&gt;Bansal, V.&lt;/author&gt;&lt;author&gt;Kravitz, S. A.&lt;/author&gt;&lt;author&gt;Busam, D. A.&lt;/author&gt;&lt;author&gt;Beeson, K. Y.&lt;/author&gt;&lt;author&gt;McIntosh, T. C.&lt;/author&gt;&lt;author&gt;Remington, K. A.&lt;/author&gt;&lt;author&gt;Abril, J. F.&lt;/author&gt;&lt;author&gt;Gill, J.&lt;/author&gt;&lt;author&gt;Borman, J.&lt;/author&gt;&lt;author&gt;Rogers, Y. H.&lt;/author&gt;&lt;author&gt;Frazier, M. E.&lt;/author&gt;&lt;author&gt;Scherer, S. W.&lt;/author&gt;&lt;author&gt;Strausberg, R. L.&lt;/author&gt;&lt;author&gt;Venter, J. C.&lt;/author&gt;&lt;/authors&gt;&lt;/contributors&gt;&lt;auth-address&gt;J. Craig Venter Institute, Rockville, Maryland, USA. slevy@jcvi.org&lt;/auth-address&gt;&lt;titles&gt;&lt;title&gt;The diploid genome sequence of an individual human&lt;/title&gt;&lt;secondary-title&gt;PLoS Biol&lt;/secondary-title&gt;&lt;/titles&gt;&lt;periodical&gt;&lt;full-title&gt;PLoS Biol&lt;/full-title&gt;&lt;/periodical&gt;&lt;pages&gt;e254&lt;/pages&gt;&lt;volume&gt;5&lt;/volume&gt;&lt;number&gt;10&lt;/number&gt;&lt;keywords&gt;&lt;keyword&gt;Base Sequence&lt;/keyword&gt;&lt;keyword&gt;*Chromosome Mapping/instrumentation/methods&lt;/keyword&gt;&lt;keyword&gt;Chromosomes, Human&lt;/keyword&gt;&lt;keyword&gt;Chromosomes, Human, Y/genetics&lt;/keyword&gt;&lt;keyword&gt;*Diploidy&lt;/keyword&gt;&lt;keyword&gt;Gene Dosage&lt;/keyword&gt;&lt;keyword&gt;*Genome, Human&lt;/keyword&gt;&lt;keyword&gt;Genotype&lt;/keyword&gt;&lt;keyword&gt;Haplotypes&lt;/keyword&gt;&lt;keyword&gt;Human Genome Project&lt;/keyword&gt;&lt;keyword&gt;Humans&lt;/keyword&gt;&lt;keyword&gt;INDEL Mutation&lt;/keyword&gt;&lt;keyword&gt;In Situ Hybridization, Fluorescence&lt;/keyword&gt;&lt;keyword&gt;Male&lt;/keyword&gt;&lt;keyword&gt;Microarray Analysis&lt;/keyword&gt;&lt;keyword&gt;Middle Aged&lt;/keyword&gt;&lt;keyword&gt;Molecular Sequence Data&lt;/keyword&gt;&lt;keyword&gt;Pedigree&lt;/keyword&gt;&lt;keyword&gt;Phenotype&lt;/keyword&gt;&lt;keyword&gt;Polymorphism, Single Nucleotide&lt;/keyword&gt;&lt;keyword&gt;Reproducibility of Results&lt;/keyword&gt;&lt;keyword&gt;*Sequence Analysis, DNA/instrumentation/methods&lt;/keyword&gt;&lt;/keywords&gt;&lt;dates&gt;&lt;year&gt;2007&lt;/year&gt;&lt;pub-dates&gt;&lt;date&gt;Sep 4&lt;/date&gt;&lt;/pub-dates&gt;&lt;/dates&gt;&lt;accession-num&gt;17803354&lt;/accession-num&gt;&lt;urls&gt;&lt;related-urls&gt;&lt;url&gt;http://www.ncbi.nlm.nih.gov/entrez/query.fcgi?cmd=Retrieve&amp;amp;db=PubMed&amp;amp;dopt=Citation&amp;amp;list_uids=17803354 &lt;/url&gt;&lt;/related-urls&gt;&lt;/urls&gt;&lt;/record&gt;&lt;/Cite&gt;&lt;/EndNote&gt;</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t>[2]</w:t>
            </w:r>
            <w:r/>
            <w:r>
              <w:rPr>
                <w:sz w:val="24"/>
                <w:b/>
                <w:szCs w:val="24"/>
                <w:rFonts w:cs="Times New Roman" w:ascii="Times New Roman" w:hAnsi="Times New Roman"/>
              </w:rPr>
              <w:fldChar w:fldCharType="end"/>
            </w:r>
            <w:r>
              <w:rPr>
                <w:rFonts w:cs="Times New Roman" w:ascii="Times New Roman" w:hAnsi="Times New Roman"/>
                <w:b/>
                <w:sz w:val="24"/>
                <w:szCs w:val="24"/>
              </w:rPr>
            </w:r>
          </w:p>
        </w:tc>
        <w:tc>
          <w:tcPr>
            <w:tcW w:w="2897"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4 **</w:t>
            </w:r>
          </w:p>
        </w:tc>
        <w:tc>
          <w:tcPr>
            <w:tcW w:w="3122"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2</w:t>
            </w:r>
          </w:p>
        </w:tc>
      </w:tr>
      <w:tr>
        <w:trPr>
          <w:trHeight w:val="288" w:hRule="exact"/>
        </w:trPr>
        <w:tc>
          <w:tcPr>
            <w:tcW w:w="2629" w:type="dxa"/>
            <w:tcBorders>
              <w:bottom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 xml:space="preserve">Acipenser fulvescens </w:t>
            </w:r>
            <w:r>
              <w:fldChar w:fldCharType="begin"/>
            </w:r>
            <w:r>
              <w:rPr>
                <w:sz w:val="24"/>
                <w:b/>
                <w:szCs w:val="24"/>
                <w:rFonts w:cs="Times New Roman" w:ascii="Times New Roman" w:hAnsi="Times New Roman"/>
              </w:rPr>
              <w:instrText xml:space="preserve"> ADDIN EN.CITE &lt;EndNote&gt;&lt;Cite&gt;&lt;Author&gt;Hale&lt;/Author&gt;&lt;Year&gt;2009&lt;/Year&gt;&lt;RecNum&gt;349&lt;/RecNum&gt;&lt;record&gt;&lt;rec-number&gt;349&lt;/rec-number&gt;&lt;foreign-keys&gt;&lt;key app="EN" db-id="zdev99pv9w925xefv575ae0h9vsvpxvr0xtr"&gt;349&lt;/key&gt;&lt;/foreign-keys&gt;&lt;ref-type name="Journal Article"&gt;17&lt;/ref-type&gt;&lt;contributors&gt;&lt;authors&gt;&lt;author&gt;Hale, M. C.&lt;/author&gt;&lt;author&gt;McCormick, C. R.&lt;/author&gt;&lt;author&gt;Jackson, J. R.&lt;/author&gt;&lt;author&gt;Dewoody, J. A.&lt;/author&gt;&lt;/authors&gt;&lt;/contributors&gt;&lt;auth-address&gt;Department of Forestry and Natural Resources, Purdue University, West Lafayette, IN 47907, USA. mchale@purdue.edu&lt;/auth-address&gt;&lt;titles&gt;&lt;title&gt;Next-generation pyrosequencing of gonad transcriptomes in the polyploid lake sturgeon (Acipenser fulvescens): the relative merits of normalization and rarefaction in gene discovery&lt;/title&gt;&lt;secondary-title&gt;BMC Genomics&lt;/secondary-title&gt;&lt;/titles&gt;&lt;periodical&gt;&lt;full-title&gt;BMC Genomics&lt;/full-title&gt;&lt;/periodical&gt;&lt;pages&gt;203&lt;/pages&gt;&lt;volume&gt;10&lt;/volume&gt;&lt;edition&gt;2009/05/01&lt;/edition&gt;&lt;keywords&gt;&lt;keyword&gt;Animals&lt;/keyword&gt;&lt;keyword&gt;Expressed Sequence Tags&lt;/keyword&gt;&lt;keyword&gt;Female&lt;/keyword&gt;&lt;keyword&gt;Fishes/ genetics&lt;/keyword&gt;&lt;keyword&gt;Gene Expression Profiling/ methods&lt;/keyword&gt;&lt;keyword&gt;Gene Library&lt;/keyword&gt;&lt;keyword&gt;Gonads/ metabolism&lt;/keyword&gt;&lt;keyword&gt;Male&lt;/keyword&gt;&lt;keyword&gt;Pilot Projects&lt;/keyword&gt;&lt;keyword&gt;Polymorphism, Single Nucleotide&lt;/keyword&gt;&lt;keyword&gt;Sequence Analysis, DNA/ methods&lt;/keyword&gt;&lt;/keywords&gt;&lt;dates&gt;&lt;year&gt;2009&lt;/year&gt;&lt;/dates&gt;&lt;isbn&gt;1471-2164 (Electronic)&amp;#xD;1471-2164 (Linking)&lt;/isbn&gt;&lt;accession-num&gt;19402907&lt;/accession-num&gt;&lt;urls&gt;&lt;/urls&gt;&lt;electronic-resource-num&gt;1471-2164-10-203 [pii]&amp;#xD;10.1186/1471-2164-10-203 [doi]&lt;/electronic-resource-num&gt;&lt;language&gt;eng&lt;/language&gt;&lt;/record&gt;&lt;/Cite&gt;&lt;/EndNote&gt;</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t>[3]</w:t>
            </w:r>
            <w:r/>
            <w:r>
              <w:rPr>
                <w:sz w:val="24"/>
                <w:b/>
                <w:szCs w:val="24"/>
                <w:rFonts w:cs="Times New Roman" w:ascii="Times New Roman" w:hAnsi="Times New Roman"/>
              </w:rPr>
              <w:fldChar w:fldCharType="end"/>
            </w:r>
            <w:r>
              <w:rPr>
                <w:rFonts w:cs="Times New Roman" w:ascii="Times New Roman" w:hAnsi="Times New Roman"/>
                <w:b/>
                <w:sz w:val="24"/>
                <w:szCs w:val="24"/>
              </w:rPr>
            </w:r>
          </w:p>
        </w:tc>
        <w:tc>
          <w:tcPr>
            <w:tcW w:w="2897" w:type="dxa"/>
            <w:tcBorders>
              <w:bottom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7</w:t>
            </w:r>
          </w:p>
        </w:tc>
        <w:tc>
          <w:tcPr>
            <w:tcW w:w="3122" w:type="dxa"/>
            <w:tcBorders>
              <w:bottom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esented are the ratios of observed transitions to transversion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e used the raw reads to call variants for this genome, with the same BWA, SAMtools and filtering parameters as described for the other genomes in this paper.  We then calculated the transition to transversion ratio based on these variant call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We calculated this number by using the variants that were called by the autho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Bentley DR, Balasubramanian S, Swerdlow HP, Smith GP, Milton J, et al. (2008) Accurate whole human genome sequencing using reversible terminator chemistry. Nature 456: 53-59.</w:t>
      </w: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Levy S, Sutton G, Ng PC, Feuk L, Halpern AL, et al. (2007) The diploid genome sequence of an individual human. PLoS Biol 5: e254.</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Hale MC, McCormick CR, Jackson JR, Dewoody JA (2009) Next-generation pyrosequencing of gonad transcriptomes in the polyploid lake sturgeon (Acipenser fulvescens): the relative merits of normalization and rarefaction in gene discovery. BMC Genomics 10: 20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8:49:00Z</dcterms:created>
  <dc:creator>Kim Pelak</dc:creator>
  <dc:description/>
  <cp:keywords/>
  <dc:language>en-US</dc:language>
  <cp:lastModifiedBy>Kim Pelak</cp:lastModifiedBy>
  <dcterms:modified xsi:type="dcterms:W3CDTF">2010-07-26T19:0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